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CE9ED" w14:textId="26126F40" w:rsidR="00FF30BC" w:rsidRPr="00631159" w:rsidRDefault="002B66C4">
      <w:pPr>
        <w:pStyle w:val="Caption"/>
        <w:rPr>
          <w:rFonts w:ascii="Times New Roman" w:hAnsi="Times New Roman" w:cs="Times New Roman"/>
          <w:b w:val="0"/>
          <w:iCs/>
          <w:color w:val="auto"/>
          <w:lang w:val="en-GB"/>
        </w:rPr>
      </w:pPr>
      <w:bookmarkStart w:id="0" w:name="_Toc152853095"/>
      <w:r>
        <w:rPr>
          <w:rFonts w:ascii="Times New Roman" w:hAnsi="Times New Roman" w:cs="Times New Roman"/>
          <w:color w:val="auto"/>
          <w:lang w:val="en-GB"/>
        </w:rPr>
        <w:t>S</w:t>
      </w:r>
      <w:r w:rsidR="00687BD4">
        <w:rPr>
          <w:rFonts w:ascii="Times New Roman" w:hAnsi="Times New Roman" w:cs="Times New Roman"/>
          <w:color w:val="auto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lang w:val="en-GB"/>
        </w:rPr>
        <w:t xml:space="preserve">9 </w:t>
      </w:r>
      <w:r w:rsidR="00BD4900">
        <w:rPr>
          <w:rFonts w:ascii="Times New Roman" w:hAnsi="Times New Roman" w:cs="Times New Roman"/>
          <w:color w:val="auto"/>
          <w:lang w:val="en-GB"/>
        </w:rPr>
        <w:t xml:space="preserve">Table. </w:t>
      </w:r>
      <w:r w:rsidR="00687BD4" w:rsidRPr="00687BD4">
        <w:rPr>
          <w:rFonts w:ascii="Times New Roman" w:hAnsi="Times New Roman" w:cs="Times New Roman"/>
          <w:color w:val="auto"/>
          <w:lang w:val="en-GB"/>
        </w:rPr>
        <w:t xml:space="preserve">Technology-Facilitated Sexual Violence Experience Mediating Association of Diversity Domains with </w:t>
      </w:r>
      <w:bookmarkStart w:id="1" w:name="_GoBack"/>
      <w:bookmarkEnd w:id="1"/>
      <w:r w:rsidR="00493DA4" w:rsidRPr="00631159">
        <w:rPr>
          <w:rFonts w:ascii="Times New Roman" w:hAnsi="Times New Roman" w:cs="Times New Roman"/>
          <w:color w:val="auto"/>
          <w:lang w:val="en-GB"/>
        </w:rPr>
        <w:t>Mental Health, Thriving and Industry Closeness</w:t>
      </w:r>
      <w:bookmarkEnd w:id="0"/>
      <w:r w:rsidR="00631159" w:rsidRPr="00631159">
        <w:rPr>
          <w:rFonts w:ascii="Times New Roman" w:hAnsi="Times New Roman" w:cs="Times New Roman"/>
          <w:color w:val="auto"/>
          <w:lang w:val="en-GB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FF30BC" w:rsidRPr="00687BD4" w14:paraId="7057DF5F" w14:textId="77777777">
        <w:trPr>
          <w:trHeight w:val="654"/>
        </w:trPr>
        <w:tc>
          <w:tcPr>
            <w:tcW w:w="9060" w:type="dxa"/>
            <w:gridSpan w:val="6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5372A20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                                     M: Technology-facilitated sexual violence experience</w:t>
            </w:r>
            <w:r w:rsidRPr="006E79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</w:p>
        </w:tc>
      </w:tr>
      <w:tr w:rsidR="00FF30BC" w:rsidRPr="006E7980" w14:paraId="6C309CDB" w14:textId="77777777">
        <w:trPr>
          <w:trHeight w:val="654"/>
        </w:trPr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211FDE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D0784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UV</w:t>
            </w:r>
          </w:p>
        </w:tc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A2A2D8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</w:p>
        </w:tc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4DFFBA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E</w:t>
            </w:r>
          </w:p>
        </w:tc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58527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Boot LLCI</w:t>
            </w:r>
          </w:p>
        </w:tc>
        <w:tc>
          <w:tcPr>
            <w:tcW w:w="1510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5FAB04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Boot ULCI</w:t>
            </w:r>
          </w:p>
        </w:tc>
      </w:tr>
      <w:tr w:rsidR="00FF30BC" w:rsidRPr="006E7980" w14:paraId="06327408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FE66AF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Gender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B61B6A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46BB86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0*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94F400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616232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00C280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.01</w:t>
            </w:r>
          </w:p>
        </w:tc>
      </w:tr>
      <w:tr w:rsidR="00FF30BC" w:rsidRPr="006E7980" w14:paraId="0C1BB33C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89A0DFA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171D1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C2E891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3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610940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AC986B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60153E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.02</w:t>
            </w:r>
          </w:p>
        </w:tc>
      </w:tr>
      <w:tr w:rsidR="00FF30BC" w:rsidRPr="006E7980" w14:paraId="08CD99A6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DB7B1C2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2B125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6BED59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7D4353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8CB8BE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9838F3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35F5F368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28C20D6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D4A009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0C617F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051204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90E4DD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A8E214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39E12750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87A3F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Sexu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AA03A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5A53F0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1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530238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88E4A1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B7B681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-.003</w:t>
            </w:r>
          </w:p>
        </w:tc>
      </w:tr>
      <w:tr w:rsidR="00FF30BC" w:rsidRPr="006E7980" w14:paraId="7E8BD369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DAE0799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6642C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1C05F0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6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1C8C85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47BD55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3738D3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0588C4BA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53A5E67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44679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47D5D7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E370D9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6D0334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20E1F2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</w:tr>
      <w:tr w:rsidR="00FF30BC" w:rsidRPr="006E7980" w14:paraId="0258C226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AEFD5CE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EA2F8F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2F2DD4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FE16A6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B7C939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AF97A2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-.002</w:t>
            </w:r>
          </w:p>
        </w:tc>
      </w:tr>
      <w:tr w:rsidR="00FF30BC" w:rsidRPr="006E7980" w14:paraId="7643F343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1CEA4C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552BD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7EE956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CA5E1C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-.0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893827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-.0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3C2428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FF30BC" w:rsidRPr="006E7980" w14:paraId="74628CEF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7D83E4A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DA548E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EAA3DA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.0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9CBAFC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-.0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BE38C1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-.00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940A79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FF30BC" w:rsidRPr="006E7980" w14:paraId="36585A6D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3C5A9E2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12FCB9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7612D5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.0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BD561D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.0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9D5D1D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.0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0A25C9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.002</w:t>
            </w:r>
          </w:p>
        </w:tc>
      </w:tr>
      <w:tr w:rsidR="00FF30BC" w:rsidRPr="006E7980" w14:paraId="61DF71A9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691C93B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E1E12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86A333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2FD12B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-.0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7818D8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-.0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5DCF1E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.00</w:t>
            </w:r>
          </w:p>
        </w:tc>
      </w:tr>
      <w:tr w:rsidR="00FF30BC" w:rsidRPr="006E7980" w14:paraId="65DD4F8F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185056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Car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responsibilitie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CEDB5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C097BA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89AA98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622B9D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-.06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2FE7D3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7C27426F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6420CD8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F3A9E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C94733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BD5248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0A7D6F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-.07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7AC6BE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6A5C3BD4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092C8D3F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33532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0A9C0D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1142C4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3B1AD7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818872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</w:tr>
      <w:tr w:rsidR="00FF30BC" w:rsidRPr="006E7980" w14:paraId="52280240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F70199E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93A7E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9E0DBB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81A895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2D3A50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6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22F544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FF30BC" w:rsidRPr="006E7980" w14:paraId="1FB14258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EB3534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igration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64F191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94342C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A2566C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DA504A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4705AA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5FD43E2A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E4AFFE9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48749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ADDB3C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C07BD7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.0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5BC84A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1F88EA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74B912E4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6C61C432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B0A46D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A0E9F2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3BEEF6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-.0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4B2B8F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D2DEC5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403BC148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B16A12C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320800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69BAF2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2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35B2AE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.00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146BBE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762A26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63463CB8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72B9F4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Ethnic-racial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dentity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549476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D0765D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59C598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-.0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FE4324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629DA2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283E5E7B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18945C34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A1E5F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FF5173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E48F22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-.0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53C39F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849468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5ED8293A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BBB6288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BFF10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8F13BC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F4B383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97ACD6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CE7E82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FF30BC" w:rsidRPr="006E7980" w14:paraId="7E174F43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5B27468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28878E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E54142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053F51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0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5AE510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125A18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5746C168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48C9F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Mental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7979C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4187BA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7*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00F2DD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-.0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71F1B5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529C66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.01</w:t>
            </w:r>
          </w:p>
        </w:tc>
      </w:tr>
      <w:tr w:rsidR="00FF30BC" w:rsidRPr="006E7980" w14:paraId="3517FAC6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0769024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849B5A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48C993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50*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69EC3B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-.0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989FDA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3930F5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.02</w:t>
            </w:r>
          </w:p>
        </w:tc>
      </w:tr>
      <w:tr w:rsidR="00FF30BC" w:rsidRPr="006E7980" w14:paraId="6135305A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3FC5A9D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2D2D53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309F65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8*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5FC227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A8318E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-.00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81D0D3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1590DCFD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08CD6B8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162B8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8FEBD2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37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56D013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793B41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E2D1A1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FF30BC" w:rsidRPr="006E7980" w14:paraId="0463B348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7AA508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1A1CE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D42455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7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82BD39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-.0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A22693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AE9A56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.03</w:t>
            </w:r>
          </w:p>
        </w:tc>
      </w:tr>
      <w:tr w:rsidR="00FF30BC" w:rsidRPr="006E7980" w14:paraId="52B3B031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7FE1830E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6DAF3E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E89A71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8*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79AE61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-.0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238419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8F8A26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FF30BC" w:rsidRPr="006E7980" w14:paraId="4CD84E53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527B2037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8FC4B5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7A2EB8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3*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5F0FF3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 .00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F3C593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EF929C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0DA40649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center"/>
          </w:tcPr>
          <w:p w14:paraId="2141B652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FC3E67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F2F4B9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A3280F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          -.00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44B2E6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8FE72A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3DD7B988" w14:textId="77777777">
        <w:trPr>
          <w:trHeight w:val="654"/>
        </w:trPr>
        <w:tc>
          <w:tcPr>
            <w:tcW w:w="1510" w:type="dxa"/>
            <w:vMerge w:val="restar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891D1B2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Disability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2675D4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830988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35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114CC5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BAFB68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4B9675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FF30BC" w:rsidRPr="006E7980" w14:paraId="6D28D688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7F564A2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22669B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Lower well-</w:t>
            </w: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be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C7144A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67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621568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DBE4EF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EAA0D5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FF30BC" w:rsidRPr="006E7980" w14:paraId="0EB54E0E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2BB005D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09CB6C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Thriving</w:t>
            </w:r>
            <w:proofErr w:type="spellEnd"/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CDCDB1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43**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58E905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F07069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152EE7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</w:tr>
      <w:tr w:rsidR="00FF30BC" w:rsidRPr="006E7980" w14:paraId="40797CDF" w14:textId="77777777">
        <w:trPr>
          <w:trHeight w:val="65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C80258F" w14:textId="77777777" w:rsidR="00FF30BC" w:rsidRPr="006E7980" w:rsidRDefault="00FF30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B2DBAD0" w14:textId="77777777" w:rsidR="00FF30BC" w:rsidRPr="006E7980" w:rsidRDefault="00493DA4">
            <w:pPr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IOS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4648B90" w14:textId="77777777" w:rsidR="00FF30BC" w:rsidRPr="006E7980" w:rsidRDefault="00493DA4">
            <w:pPr>
              <w:tabs>
                <w:tab w:val="decimal" w:pos="700"/>
              </w:tabs>
              <w:spacing w:before="240"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04AF087" w14:textId="77777777" w:rsidR="00FF30BC" w:rsidRPr="006E7980" w:rsidRDefault="00493DA4">
            <w:pPr>
              <w:tabs>
                <w:tab w:val="decimal" w:pos="81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5FA1D05" w14:textId="77777777" w:rsidR="00FF30BC" w:rsidRPr="006E7980" w:rsidRDefault="00493DA4">
            <w:pPr>
              <w:tabs>
                <w:tab w:val="decimal" w:pos="77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-.44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7382893" w14:textId="77777777" w:rsidR="00FF30BC" w:rsidRPr="006E7980" w:rsidRDefault="00493DA4">
            <w:pPr>
              <w:tabs>
                <w:tab w:val="decimal" w:pos="761"/>
              </w:tabs>
              <w:spacing w:before="2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980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</w:tbl>
    <w:p w14:paraId="0FB85F64" w14:textId="77777777" w:rsidR="00FF30BC" w:rsidRPr="006E7980" w:rsidRDefault="00493DA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>Note.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 xml:space="preserve"> IOS = Inclusion of Other in the Self Scale, used to assess closeness to creative industries;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IV=independent variable; DV=dependent variable; M=mediator; DE=direct effect; IE=indirect effect; Boot LLCI=bootstrap lower limit confidence interval; Boot ULCI= bootstrap lower limit confidence interval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br/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.05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 ** 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 .01 ***</w:t>
      </w:r>
      <w:r w:rsidRPr="006E7980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Pr="006E7980">
        <w:rPr>
          <w:rFonts w:ascii="Times New Roman" w:hAnsi="Times New Roman" w:cs="Times New Roman"/>
          <w:sz w:val="18"/>
          <w:szCs w:val="18"/>
          <w:lang w:val="en-GB"/>
        </w:rPr>
        <w:t>&lt;.001</w:t>
      </w:r>
    </w:p>
    <w:p w14:paraId="2F3033C7" w14:textId="77777777" w:rsidR="00FF30BC" w:rsidRPr="006E7980" w:rsidRDefault="00FF30BC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F30BC" w:rsidRPr="006E7980">
      <w:headerReference w:type="default" r:id="rId8"/>
      <w:footerReference w:type="default" r:id="rId9"/>
      <w:pgSz w:w="11906" w:h="16838" w:orient="landscape"/>
      <w:pgMar w:top="1417" w:right="1417" w:bottom="1134" w:left="1417" w:header="708" w:footer="708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0298DA1" w16cex:dateUtc="2023-12-12T18:36:00Z"/>
  <w16cex:commentExtensible w16cex:durableId="6723FF53" w16cex:dateUtc="2023-12-12T18:44:00Z"/>
  <w16cex:commentExtensible w16cex:durableId="23A6E07E" w16cex:dateUtc="2023-12-12T18:45:00Z"/>
  <w16cex:commentExtensible w16cex:durableId="684C8C9E" w16cex:dateUtc="2023-12-12T18:47:00Z"/>
  <w16cex:commentExtensible w16cex:durableId="759D9612" w16cex:dateUtc="2023-12-12T18:50:00Z"/>
  <w16cex:commentExtensible w16cex:durableId="4069B3DF" w16cex:dateUtc="2023-12-12T18:51:00Z"/>
  <w16cex:commentExtensible w16cex:durableId="51CAE26D" w16cex:dateUtc="2023-12-12T18:53:00Z"/>
  <w16cex:commentExtensible w16cex:durableId="0980A628" w16cex:dateUtc="2023-12-12T18:54:00Z"/>
  <w16cex:commentExtensible w16cex:durableId="13ECD70C" w16cex:dateUtc="2023-12-12T18:59:00Z"/>
  <w16cex:commentExtensible w16cex:durableId="0E660A90" w16cex:dateUtc="2023-12-12T19:00:00Z"/>
  <w16cex:commentExtensible w16cex:durableId="1BC4EB8F" w16cex:dateUtc="2023-12-12T19:01:00Z"/>
  <w16cex:commentExtensible w16cex:durableId="5813BF3D" w16cex:dateUtc="2023-12-12T19:03:00Z"/>
  <w16cex:commentExtensible w16cex:durableId="586A76D1" w16cex:dateUtc="2023-12-12T19:05:00Z"/>
  <w16cex:commentExtensible w16cex:durableId="310883E9" w16cex:dateUtc="2023-12-12T19:06:00Z"/>
  <w16cex:commentExtensible w16cex:durableId="76007687" w16cex:dateUtc="2023-12-12T19:08:00Z"/>
  <w16cex:commentExtensible w16cex:durableId="076B17CB" w16cex:dateUtc="2023-12-12T19:12:00Z"/>
  <w16cex:commentExtensible w16cex:durableId="7E92B02E" w16cex:dateUtc="2023-12-12T19:16:00Z"/>
  <w16cex:commentExtensible w16cex:durableId="6BD97DFD" w16cex:dateUtc="2023-12-12T19:17:00Z"/>
  <w16cex:commentExtensible w16cex:durableId="3544BF92" w16cex:dateUtc="2023-12-12T19:19:00Z"/>
  <w16cex:commentExtensible w16cex:durableId="5D4FB058" w16cex:dateUtc="2023-12-12T19:24:00Z"/>
  <w16cex:commentExtensible w16cex:durableId="7113FF7C" w16cex:dateUtc="2023-12-13T17:35:00Z"/>
  <w16cex:commentExtensible w16cex:durableId="20C28C91" w16cex:dateUtc="2023-12-13T17:36:00Z"/>
  <w16cex:commentExtensible w16cex:durableId="4E41660B" w16cex:dateUtc="2023-12-13T17:36:00Z"/>
  <w16cex:commentExtensible w16cex:durableId="30235578" w16cex:dateUtc="2023-12-13T17:39:00Z"/>
  <w16cex:commentExtensible w16cex:durableId="47BB90DC" w16cex:dateUtc="2023-12-13T17:39:00Z"/>
  <w16cex:commentExtensible w16cex:durableId="62ED9D79" w16cex:dateUtc="2023-12-13T17:58:00Z"/>
  <w16cex:commentExtensible w16cex:durableId="26315721" w16cex:dateUtc="2023-12-13T18:00:00Z"/>
  <w16cex:commentExtensible w16cex:durableId="68E1735E" w16cex:dateUtc="2023-12-13T18:08:00Z"/>
  <w16cex:commentExtensible w16cex:durableId="7EA84242" w16cex:dateUtc="2023-12-13T18:19:00Z"/>
  <w16cex:commentExtensible w16cex:durableId="106EE532" w16cex:dateUtc="2023-12-13T18:23:00Z"/>
  <w16cex:commentExtensible w16cex:durableId="708FE639" w16cex:dateUtc="2023-12-13T20:56:00Z"/>
  <w16cex:commentExtensible w16cex:durableId="1905B2E7" w16cex:dateUtc="2023-12-13T20:58:00Z"/>
  <w16cex:commentExtensible w16cex:durableId="7DE9301E" w16cex:dateUtc="2023-12-13T18:45:00Z"/>
  <w16cex:commentExtensible w16cex:durableId="380F46A1" w16cex:dateUtc="2023-12-13T19:06:00Z"/>
  <w16cex:commentExtensible w16cex:durableId="4E8E5794" w16cex:dateUtc="2023-12-13T19:07:00Z"/>
  <w16cex:commentExtensible w16cex:durableId="6C1642DF" w16cex:dateUtc="2023-12-13T19:11:00Z"/>
  <w16cex:commentExtensible w16cex:durableId="203C1026" w16cex:dateUtc="2023-12-13T19:12:00Z"/>
  <w16cex:commentExtensible w16cex:durableId="5FA97288" w16cex:dateUtc="2023-12-13T21:02:00Z"/>
  <w16cex:commentExtensible w16cex:durableId="330E9DF5" w16cex:dateUtc="2023-12-13T19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6EE82E" w14:textId="77777777" w:rsidR="008C6FD8" w:rsidRDefault="008C6FD8">
      <w:pPr>
        <w:spacing w:after="0" w:line="240" w:lineRule="auto"/>
      </w:pPr>
      <w:r>
        <w:separator/>
      </w:r>
    </w:p>
  </w:endnote>
  <w:endnote w:type="continuationSeparator" w:id="0">
    <w:p w14:paraId="4BA477F8" w14:textId="77777777" w:rsidR="008C6FD8" w:rsidRDefault="008C6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83360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8533E" w14:textId="65CD0BF3" w:rsidR="008D68FD" w:rsidRDefault="008D6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57AD45" w14:textId="77777777" w:rsidR="008D68FD" w:rsidRDefault="008D6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6EFFE2" w14:textId="77777777" w:rsidR="008C6FD8" w:rsidRDefault="008C6FD8">
      <w:pPr>
        <w:spacing w:after="0" w:line="240" w:lineRule="auto"/>
      </w:pPr>
      <w:r>
        <w:separator/>
      </w:r>
    </w:p>
  </w:footnote>
  <w:footnote w:type="continuationSeparator" w:id="0">
    <w:p w14:paraId="5928D752" w14:textId="77777777" w:rsidR="008C6FD8" w:rsidRDefault="008C6F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008F99" w14:textId="518CC99B" w:rsidR="008D68FD" w:rsidRDefault="008D68FD" w:rsidP="00E259F0">
    <w:pPr>
      <w:pStyle w:val="Header"/>
      <w:tabs>
        <w:tab w:val="clear" w:pos="4536"/>
        <w:tab w:val="clear" w:pos="9072"/>
        <w:tab w:val="left" w:pos="753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C23F4"/>
    <w:multiLevelType w:val="multilevel"/>
    <w:tmpl w:val="E9865EB8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7BC3E56"/>
    <w:multiLevelType w:val="multilevel"/>
    <w:tmpl w:val="748815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867C3"/>
    <w:multiLevelType w:val="multilevel"/>
    <w:tmpl w:val="05F2601A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53AFA"/>
    <w:multiLevelType w:val="multilevel"/>
    <w:tmpl w:val="6D62D898"/>
    <w:lvl w:ilvl="0">
      <w:start w:val="38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8E34B4"/>
    <w:multiLevelType w:val="multilevel"/>
    <w:tmpl w:val="4B64998C"/>
    <w:lvl w:ilvl="0">
      <w:start w:val="26"/>
      <w:numFmt w:val="bullet"/>
      <w:suff w:val="space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34151"/>
    <w:multiLevelType w:val="multilevel"/>
    <w:tmpl w:val="ED8CC638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3107C"/>
    <w:multiLevelType w:val="multilevel"/>
    <w:tmpl w:val="2AE299AA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suff w:val="space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suff w:val="space"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35802CA1"/>
    <w:multiLevelType w:val="multilevel"/>
    <w:tmpl w:val="916AFFB2"/>
    <w:lvl w:ilvl="0">
      <w:start w:val="4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8" w15:restartNumberingAfterBreak="0">
    <w:nsid w:val="35D57783"/>
    <w:multiLevelType w:val="multilevel"/>
    <w:tmpl w:val="7C88CC78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CD0CDC"/>
    <w:multiLevelType w:val="multilevel"/>
    <w:tmpl w:val="0B4474CC"/>
    <w:lvl w:ilvl="0">
      <w:start w:val="109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2541CA"/>
    <w:multiLevelType w:val="multilevel"/>
    <w:tmpl w:val="64826410"/>
    <w:lvl w:ilvl="0">
      <w:start w:val="3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44FBB"/>
    <w:multiLevelType w:val="multilevel"/>
    <w:tmpl w:val="1D6AF014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Symbol" w:eastAsia="Symbol" w:hAnsi="Symbol" w:cs="Symbo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2" w15:restartNumberingAfterBreak="0">
    <w:nsid w:val="40EF62EF"/>
    <w:multiLevelType w:val="multilevel"/>
    <w:tmpl w:val="4E5EEBE8"/>
    <w:lvl w:ilvl="0">
      <w:start w:val="1"/>
      <w:numFmt w:val="decimal"/>
      <w:suff w:val="space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800" w:hanging="360"/>
      </w:pPr>
    </w:lvl>
    <w:lvl w:ilvl="2">
      <w:start w:val="1"/>
      <w:numFmt w:val="lowerRoman"/>
      <w:suff w:val="space"/>
      <w:lvlText w:val="%3."/>
      <w:lvlJc w:val="right"/>
      <w:pPr>
        <w:ind w:left="2520" w:hanging="180"/>
      </w:pPr>
    </w:lvl>
    <w:lvl w:ilvl="3">
      <w:start w:val="1"/>
      <w:numFmt w:val="decimal"/>
      <w:suff w:val="space"/>
      <w:lvlText w:val="%4."/>
      <w:lvlJc w:val="left"/>
      <w:pPr>
        <w:ind w:left="3240" w:hanging="360"/>
      </w:pPr>
    </w:lvl>
    <w:lvl w:ilvl="4">
      <w:start w:val="1"/>
      <w:numFmt w:val="lowerLetter"/>
      <w:suff w:val="space"/>
      <w:lvlText w:val="%5."/>
      <w:lvlJc w:val="left"/>
      <w:pPr>
        <w:ind w:left="3960" w:hanging="360"/>
      </w:pPr>
    </w:lvl>
    <w:lvl w:ilvl="5">
      <w:start w:val="1"/>
      <w:numFmt w:val="lowerRoman"/>
      <w:suff w:val="space"/>
      <w:lvlText w:val="%6."/>
      <w:lvlJc w:val="right"/>
      <w:pPr>
        <w:ind w:left="4680" w:hanging="180"/>
      </w:pPr>
    </w:lvl>
    <w:lvl w:ilvl="6">
      <w:start w:val="1"/>
      <w:numFmt w:val="decimal"/>
      <w:suff w:val="space"/>
      <w:lvlText w:val="%7."/>
      <w:lvlJc w:val="left"/>
      <w:pPr>
        <w:ind w:left="5400" w:hanging="360"/>
      </w:pPr>
    </w:lvl>
    <w:lvl w:ilvl="7">
      <w:start w:val="1"/>
      <w:numFmt w:val="lowerLetter"/>
      <w:suff w:val="space"/>
      <w:lvlText w:val="%8."/>
      <w:lvlJc w:val="left"/>
      <w:pPr>
        <w:ind w:left="6120" w:hanging="360"/>
      </w:pPr>
    </w:lvl>
    <w:lvl w:ilvl="8">
      <w:start w:val="1"/>
      <w:numFmt w:val="lowerRoman"/>
      <w:suff w:val="space"/>
      <w:lvlText w:val="%9."/>
      <w:lvlJc w:val="right"/>
      <w:pPr>
        <w:ind w:left="6840" w:hanging="180"/>
      </w:pPr>
    </w:lvl>
  </w:abstractNum>
  <w:abstractNum w:abstractNumId="13" w15:restartNumberingAfterBreak="0">
    <w:nsid w:val="4A585541"/>
    <w:multiLevelType w:val="multilevel"/>
    <w:tmpl w:val="B70247C0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FB44D8"/>
    <w:multiLevelType w:val="multilevel"/>
    <w:tmpl w:val="CE146ABA"/>
    <w:lvl w:ilvl="0">
      <w:start w:val="1"/>
      <w:numFmt w:val="bullet"/>
      <w:suff w:val="space"/>
      <w:lvlText w:val="-"/>
      <w:lvlJc w:val="left"/>
      <w:pPr>
        <w:ind w:left="0" w:hanging="360"/>
      </w:pPr>
      <w:rPr>
        <w:rFonts w:ascii="Arial" w:eastAsia="Arial" w:hAnsi="Arial" w:cs="Arial" w:hint="default"/>
        <w:color w:val="000000"/>
        <w:sz w:val="24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4FCE66B9"/>
    <w:multiLevelType w:val="multilevel"/>
    <w:tmpl w:val="39C224FE"/>
    <w:lvl w:ilvl="0">
      <w:start w:val="5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DB10DC"/>
    <w:multiLevelType w:val="multilevel"/>
    <w:tmpl w:val="F64A34E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CA2350"/>
    <w:multiLevelType w:val="multilevel"/>
    <w:tmpl w:val="F4AAB1CC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18" w15:restartNumberingAfterBreak="0">
    <w:nsid w:val="602535E4"/>
    <w:multiLevelType w:val="multilevel"/>
    <w:tmpl w:val="7090C072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685579"/>
    <w:multiLevelType w:val="multilevel"/>
    <w:tmpl w:val="80A49972"/>
    <w:lvl w:ilvl="0">
      <w:start w:val="4"/>
      <w:numFmt w:val="bullet"/>
      <w:suff w:val="spac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FF1CC1"/>
    <w:multiLevelType w:val="multilevel"/>
    <w:tmpl w:val="968AC82E"/>
    <w:lvl w:ilvl="0">
      <w:start w:val="1"/>
      <w:numFmt w:val="decimal"/>
      <w:suff w:val="space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suff w:val="space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suff w:val="space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suff w:val="space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suff w:val="space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suff w:val="space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suff w:val="space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suff w:val="space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suff w:val="space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D856239"/>
    <w:multiLevelType w:val="multilevel"/>
    <w:tmpl w:val="F0A44DE2"/>
    <w:lvl w:ilvl="0">
      <w:start w:val="250"/>
      <w:numFmt w:val="decimal"/>
      <w:suff w:val="space"/>
      <w:lvlText w:val="%1"/>
      <w:lvlJc w:val="left"/>
      <w:pPr>
        <w:ind w:left="750" w:hanging="390"/>
      </w:pPr>
      <w:rPr>
        <w:rFonts w:hint="default"/>
      </w:rPr>
    </w:lvl>
    <w:lvl w:ilvl="1">
      <w:start w:val="1"/>
      <w:numFmt w:val="lowerLetter"/>
      <w:suff w:val="space"/>
      <w:lvlText w:val="%2."/>
      <w:lvlJc w:val="left"/>
      <w:pPr>
        <w:ind w:left="1440" w:hanging="360"/>
      </w:pPr>
    </w:lvl>
    <w:lvl w:ilvl="2">
      <w:start w:val="1"/>
      <w:numFmt w:val="lowerRoman"/>
      <w:suff w:val="space"/>
      <w:lvlText w:val="%3."/>
      <w:lvlJc w:val="right"/>
      <w:pPr>
        <w:ind w:left="2160" w:hanging="180"/>
      </w:pPr>
    </w:lvl>
    <w:lvl w:ilvl="3">
      <w:start w:val="1"/>
      <w:numFmt w:val="decimal"/>
      <w:suff w:val="space"/>
      <w:lvlText w:val="%4."/>
      <w:lvlJc w:val="left"/>
      <w:pPr>
        <w:ind w:left="2880" w:hanging="360"/>
      </w:pPr>
    </w:lvl>
    <w:lvl w:ilvl="4">
      <w:start w:val="1"/>
      <w:numFmt w:val="lowerLetter"/>
      <w:suff w:val="space"/>
      <w:lvlText w:val="%5."/>
      <w:lvlJc w:val="left"/>
      <w:pPr>
        <w:ind w:left="3600" w:hanging="360"/>
      </w:pPr>
    </w:lvl>
    <w:lvl w:ilvl="5">
      <w:start w:val="1"/>
      <w:numFmt w:val="lowerRoman"/>
      <w:suff w:val="space"/>
      <w:lvlText w:val="%6."/>
      <w:lvlJc w:val="right"/>
      <w:pPr>
        <w:ind w:left="4320" w:hanging="180"/>
      </w:pPr>
    </w:lvl>
    <w:lvl w:ilvl="6">
      <w:start w:val="1"/>
      <w:numFmt w:val="decimal"/>
      <w:suff w:val="space"/>
      <w:lvlText w:val="%7."/>
      <w:lvlJc w:val="left"/>
      <w:pPr>
        <w:ind w:left="5040" w:hanging="360"/>
      </w:pPr>
    </w:lvl>
    <w:lvl w:ilvl="7">
      <w:start w:val="1"/>
      <w:numFmt w:val="lowerLetter"/>
      <w:suff w:val="space"/>
      <w:lvlText w:val="%8."/>
      <w:lvlJc w:val="left"/>
      <w:pPr>
        <w:ind w:left="5760" w:hanging="360"/>
      </w:pPr>
    </w:lvl>
    <w:lvl w:ilvl="8">
      <w:start w:val="1"/>
      <w:numFmt w:val="lowerRoman"/>
      <w:suff w:val="space"/>
      <w:lvlText w:val="%9."/>
      <w:lvlJc w:val="right"/>
      <w:pPr>
        <w:ind w:left="6480" w:hanging="180"/>
      </w:pPr>
    </w:lvl>
  </w:abstractNum>
  <w:abstractNum w:abstractNumId="22" w15:restartNumberingAfterBreak="0">
    <w:nsid w:val="7D697BB9"/>
    <w:multiLevelType w:val="multilevel"/>
    <w:tmpl w:val="5DB671FE"/>
    <w:lvl w:ilvl="0">
      <w:start w:val="18"/>
      <w:numFmt w:val="bullet"/>
      <w:suff w:val="space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5"/>
  </w:num>
  <w:num w:numId="3">
    <w:abstractNumId w:val="19"/>
  </w:num>
  <w:num w:numId="4">
    <w:abstractNumId w:val="6"/>
  </w:num>
  <w:num w:numId="5">
    <w:abstractNumId w:val="16"/>
  </w:num>
  <w:num w:numId="6">
    <w:abstractNumId w:val="12"/>
  </w:num>
  <w:num w:numId="7">
    <w:abstractNumId w:val="13"/>
  </w:num>
  <w:num w:numId="8">
    <w:abstractNumId w:val="0"/>
  </w:num>
  <w:num w:numId="9">
    <w:abstractNumId w:val="10"/>
  </w:num>
  <w:num w:numId="10">
    <w:abstractNumId w:val="8"/>
  </w:num>
  <w:num w:numId="11">
    <w:abstractNumId w:val="4"/>
  </w:num>
  <w:num w:numId="12">
    <w:abstractNumId w:val="20"/>
  </w:num>
  <w:num w:numId="13">
    <w:abstractNumId w:val="7"/>
  </w:num>
  <w:num w:numId="14">
    <w:abstractNumId w:val="2"/>
  </w:num>
  <w:num w:numId="15">
    <w:abstractNumId w:val="1"/>
  </w:num>
  <w:num w:numId="16">
    <w:abstractNumId w:val="3"/>
  </w:num>
  <w:num w:numId="17">
    <w:abstractNumId w:val="11"/>
  </w:num>
  <w:num w:numId="18">
    <w:abstractNumId w:val="14"/>
  </w:num>
  <w:num w:numId="19">
    <w:abstractNumId w:val="21"/>
  </w:num>
  <w:num w:numId="20">
    <w:abstractNumId w:val="9"/>
  </w:num>
  <w:num w:numId="21">
    <w:abstractNumId w:val="15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0BC"/>
    <w:rsid w:val="00030342"/>
    <w:rsid w:val="000574DC"/>
    <w:rsid w:val="00073FC8"/>
    <w:rsid w:val="000774BE"/>
    <w:rsid w:val="000B7F89"/>
    <w:rsid w:val="000F7727"/>
    <w:rsid w:val="0011290D"/>
    <w:rsid w:val="00114A31"/>
    <w:rsid w:val="001454B2"/>
    <w:rsid w:val="00150F60"/>
    <w:rsid w:val="001526E6"/>
    <w:rsid w:val="001A0723"/>
    <w:rsid w:val="001A6E29"/>
    <w:rsid w:val="001F24F0"/>
    <w:rsid w:val="001F6A93"/>
    <w:rsid w:val="0020439E"/>
    <w:rsid w:val="00206363"/>
    <w:rsid w:val="002064A4"/>
    <w:rsid w:val="00207382"/>
    <w:rsid w:val="00212C04"/>
    <w:rsid w:val="00227273"/>
    <w:rsid w:val="00236640"/>
    <w:rsid w:val="00282411"/>
    <w:rsid w:val="002B66C4"/>
    <w:rsid w:val="002C7734"/>
    <w:rsid w:val="002E7440"/>
    <w:rsid w:val="002F2706"/>
    <w:rsid w:val="00302725"/>
    <w:rsid w:val="00310092"/>
    <w:rsid w:val="00312B99"/>
    <w:rsid w:val="00315131"/>
    <w:rsid w:val="00324465"/>
    <w:rsid w:val="003518CC"/>
    <w:rsid w:val="00376320"/>
    <w:rsid w:val="00377EF8"/>
    <w:rsid w:val="0039402F"/>
    <w:rsid w:val="003A7811"/>
    <w:rsid w:val="003B30D0"/>
    <w:rsid w:val="003B5437"/>
    <w:rsid w:val="003E025C"/>
    <w:rsid w:val="00400252"/>
    <w:rsid w:val="00402795"/>
    <w:rsid w:val="00403607"/>
    <w:rsid w:val="0041039A"/>
    <w:rsid w:val="00411103"/>
    <w:rsid w:val="004161D6"/>
    <w:rsid w:val="004201C1"/>
    <w:rsid w:val="00433D38"/>
    <w:rsid w:val="004423E3"/>
    <w:rsid w:val="004521AA"/>
    <w:rsid w:val="00477F87"/>
    <w:rsid w:val="00477FE3"/>
    <w:rsid w:val="00483259"/>
    <w:rsid w:val="00490C41"/>
    <w:rsid w:val="00493DA4"/>
    <w:rsid w:val="004A7C1C"/>
    <w:rsid w:val="004D2FBC"/>
    <w:rsid w:val="004F08AE"/>
    <w:rsid w:val="004F5C6E"/>
    <w:rsid w:val="00512B28"/>
    <w:rsid w:val="005156B4"/>
    <w:rsid w:val="005156DA"/>
    <w:rsid w:val="005254AD"/>
    <w:rsid w:val="00527F2F"/>
    <w:rsid w:val="00537317"/>
    <w:rsid w:val="00540413"/>
    <w:rsid w:val="00570C1E"/>
    <w:rsid w:val="005A642D"/>
    <w:rsid w:val="005F1E86"/>
    <w:rsid w:val="005F4A93"/>
    <w:rsid w:val="006112FB"/>
    <w:rsid w:val="00631159"/>
    <w:rsid w:val="00633C65"/>
    <w:rsid w:val="00654485"/>
    <w:rsid w:val="0066061B"/>
    <w:rsid w:val="006607B0"/>
    <w:rsid w:val="006701F2"/>
    <w:rsid w:val="00682102"/>
    <w:rsid w:val="00687BD4"/>
    <w:rsid w:val="00697374"/>
    <w:rsid w:val="006B4025"/>
    <w:rsid w:val="006D1621"/>
    <w:rsid w:val="006E4FE3"/>
    <w:rsid w:val="006E7980"/>
    <w:rsid w:val="006F58F5"/>
    <w:rsid w:val="00721516"/>
    <w:rsid w:val="007400FE"/>
    <w:rsid w:val="00752B66"/>
    <w:rsid w:val="00785278"/>
    <w:rsid w:val="00786D29"/>
    <w:rsid w:val="007B121C"/>
    <w:rsid w:val="007B704A"/>
    <w:rsid w:val="007C128C"/>
    <w:rsid w:val="007C410B"/>
    <w:rsid w:val="007D7215"/>
    <w:rsid w:val="007D7F7A"/>
    <w:rsid w:val="007F32F7"/>
    <w:rsid w:val="007F4725"/>
    <w:rsid w:val="00830E6A"/>
    <w:rsid w:val="008348BB"/>
    <w:rsid w:val="00836098"/>
    <w:rsid w:val="00840DF2"/>
    <w:rsid w:val="00841669"/>
    <w:rsid w:val="00862A2C"/>
    <w:rsid w:val="00896406"/>
    <w:rsid w:val="008C6FD8"/>
    <w:rsid w:val="008D381F"/>
    <w:rsid w:val="008D474D"/>
    <w:rsid w:val="008D68FD"/>
    <w:rsid w:val="008F6CDF"/>
    <w:rsid w:val="00902E89"/>
    <w:rsid w:val="00911794"/>
    <w:rsid w:val="00922063"/>
    <w:rsid w:val="00932E86"/>
    <w:rsid w:val="009335F5"/>
    <w:rsid w:val="009579C3"/>
    <w:rsid w:val="009614F4"/>
    <w:rsid w:val="00982D64"/>
    <w:rsid w:val="009A0592"/>
    <w:rsid w:val="009A7208"/>
    <w:rsid w:val="009B1865"/>
    <w:rsid w:val="009B264A"/>
    <w:rsid w:val="009C174D"/>
    <w:rsid w:val="009D4DE3"/>
    <w:rsid w:val="009F53D3"/>
    <w:rsid w:val="00A17945"/>
    <w:rsid w:val="00A35E0C"/>
    <w:rsid w:val="00A368AF"/>
    <w:rsid w:val="00A70166"/>
    <w:rsid w:val="00A77A7A"/>
    <w:rsid w:val="00A83F2B"/>
    <w:rsid w:val="00A84882"/>
    <w:rsid w:val="00A86DE6"/>
    <w:rsid w:val="00A92531"/>
    <w:rsid w:val="00AA2FF8"/>
    <w:rsid w:val="00AB46AD"/>
    <w:rsid w:val="00AB5275"/>
    <w:rsid w:val="00AF0372"/>
    <w:rsid w:val="00B01A22"/>
    <w:rsid w:val="00B51D7C"/>
    <w:rsid w:val="00B72AD5"/>
    <w:rsid w:val="00B72C92"/>
    <w:rsid w:val="00B759C4"/>
    <w:rsid w:val="00B76B80"/>
    <w:rsid w:val="00B829E6"/>
    <w:rsid w:val="00B90C5B"/>
    <w:rsid w:val="00BC6B2E"/>
    <w:rsid w:val="00BD4900"/>
    <w:rsid w:val="00BE60B8"/>
    <w:rsid w:val="00BF1167"/>
    <w:rsid w:val="00C010DA"/>
    <w:rsid w:val="00C066DF"/>
    <w:rsid w:val="00C07FCF"/>
    <w:rsid w:val="00C12481"/>
    <w:rsid w:val="00C14ED3"/>
    <w:rsid w:val="00C803AC"/>
    <w:rsid w:val="00C81F7E"/>
    <w:rsid w:val="00C93E46"/>
    <w:rsid w:val="00CB4D84"/>
    <w:rsid w:val="00CD278A"/>
    <w:rsid w:val="00CE1BEE"/>
    <w:rsid w:val="00CE360F"/>
    <w:rsid w:val="00D012D9"/>
    <w:rsid w:val="00D04859"/>
    <w:rsid w:val="00D20041"/>
    <w:rsid w:val="00D3102A"/>
    <w:rsid w:val="00D372AF"/>
    <w:rsid w:val="00D53AA6"/>
    <w:rsid w:val="00D62B44"/>
    <w:rsid w:val="00DB0A0A"/>
    <w:rsid w:val="00DB4747"/>
    <w:rsid w:val="00DC225E"/>
    <w:rsid w:val="00DE7CF0"/>
    <w:rsid w:val="00DF1AB2"/>
    <w:rsid w:val="00DF7F48"/>
    <w:rsid w:val="00E02243"/>
    <w:rsid w:val="00E05CF2"/>
    <w:rsid w:val="00E13ACD"/>
    <w:rsid w:val="00E259F0"/>
    <w:rsid w:val="00E56CBC"/>
    <w:rsid w:val="00E64F74"/>
    <w:rsid w:val="00E65E8F"/>
    <w:rsid w:val="00E7458E"/>
    <w:rsid w:val="00E770AC"/>
    <w:rsid w:val="00EB362A"/>
    <w:rsid w:val="00EB542F"/>
    <w:rsid w:val="00EB66B8"/>
    <w:rsid w:val="00EB7CBA"/>
    <w:rsid w:val="00EE6942"/>
    <w:rsid w:val="00EF3C4B"/>
    <w:rsid w:val="00F16CF2"/>
    <w:rsid w:val="00F3217D"/>
    <w:rsid w:val="00F41A7A"/>
    <w:rsid w:val="00F44FBE"/>
    <w:rsid w:val="00F6726C"/>
    <w:rsid w:val="00F71E4C"/>
    <w:rsid w:val="00F837A3"/>
    <w:rsid w:val="00F90018"/>
    <w:rsid w:val="00F976E7"/>
    <w:rsid w:val="00FB759D"/>
    <w:rsid w:val="00FD2596"/>
    <w:rsid w:val="00FF30BC"/>
    <w:rsid w:val="00FF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829B7"/>
  <w15:docId w15:val="{F2625981-A2D6-4A58-8329-2ED97DBD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  <w:lang w:val="de-DE"/>
    </w:r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4472C4" w:themeColor="accent1"/>
      <w:sz w:val="18"/>
      <w:szCs w:val="18"/>
    </w:r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Pr>
      <w:i/>
      <w:lang w:val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shd w:val="clear" w:color="auto" w:fill="F2F2F2"/>
      <w:lang w:val="de-DE"/>
    </w:rPr>
  </w:style>
  <w:style w:type="character" w:customStyle="1" w:styleId="CaptionChar">
    <w:name w:val="Caption Char"/>
    <w:uiPriority w:val="99"/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  <w:qFormat/>
    <w:pPr>
      <w:spacing w:after="200" w:line="276" w:lineRule="auto"/>
    </w:pPr>
    <w:rPr>
      <w:lang w:val="de-DE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de-DE"/>
    </w:rPr>
  </w:style>
  <w:style w:type="paragraph" w:customStyle="1" w:styleId="Default">
    <w:name w:val="Default"/>
    <w:pPr>
      <w:spacing w:after="0" w:line="240" w:lineRule="auto"/>
    </w:pPr>
    <w:rPr>
      <w:rFonts w:ascii="TimesNewRoman" w:eastAsia="Times New Roman" w:hAnsi="TimesNewRoman" w:cs="TimesNewRoman"/>
      <w:sz w:val="20"/>
      <w:szCs w:val="20"/>
      <w:lang w:val="de-DE" w:eastAsia="de-D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  <w:lang w:val="en-GB"/>
    </w:rPr>
  </w:style>
  <w:style w:type="paragraph" w:customStyle="1" w:styleId="CitaviBibliography">
    <w:name w:val="Citavi Bibliography"/>
    <w:basedOn w:val="Normal"/>
    <w:pPr>
      <w:spacing w:after="0" w:line="259" w:lineRule="auto"/>
      <w:ind w:left="720" w:hanging="720"/>
    </w:pPr>
    <w:rPr>
      <w:rFonts w:ascii="Calibri" w:eastAsia="Times New Roman" w:hAnsi="Calibri" w:cs="Calibri"/>
      <w:lang w:eastAsia="de-D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markedcontent">
    <w:name w:val="markedcontent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cripted">
    <w:name w:val="scripted"/>
    <w:basedOn w:val="DefaultParagraphFont"/>
    <w:rsid w:val="00D04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2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14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7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8D1D4-C278-4F21-877F-7CA8B00DC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Fischer</dc:creator>
  <cp:keywords/>
  <dc:description/>
  <cp:lastModifiedBy>Marina Fischer</cp:lastModifiedBy>
  <cp:revision>15</cp:revision>
  <cp:lastPrinted>2024-04-29T13:58:00Z</cp:lastPrinted>
  <dcterms:created xsi:type="dcterms:W3CDTF">2024-04-25T10:19:00Z</dcterms:created>
  <dcterms:modified xsi:type="dcterms:W3CDTF">2024-06-06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